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461FE" w14:textId="77777777" w:rsidR="007E4DFD" w:rsidRDefault="00CD4E93">
      <w:pPr>
        <w:widowControl/>
        <w:jc w:val="left"/>
        <w:rPr>
          <w:color w:val="000000" w:themeColor="text1"/>
        </w:rPr>
      </w:pPr>
      <w:r>
        <w:rPr>
          <w:rFonts w:ascii="Times New Roman" w:eastAsia="HelveticaNeueLTStd-Bd" w:hAnsi="Times New Roman" w:cs="Times New Roman"/>
          <w:b/>
          <w:bCs/>
          <w:color w:val="231F20"/>
          <w:kern w:val="0"/>
          <w:sz w:val="32"/>
          <w:szCs w:val="32"/>
          <w:lang w:bidi="ar"/>
        </w:rPr>
        <w:t>SUPPLEMENTARY</w:t>
      </w:r>
      <w:r>
        <w:rPr>
          <w:rFonts w:ascii="Times New Roman" w:eastAsia="HelveticaNeueLTStd-Bd" w:hAnsi="Times New Roman" w:cs="Times New Roman" w:hint="eastAsia"/>
          <w:b/>
          <w:bCs/>
          <w:color w:val="231F20"/>
          <w:kern w:val="0"/>
          <w:sz w:val="32"/>
          <w:szCs w:val="32"/>
          <w:lang w:bidi="ar"/>
        </w:rPr>
        <w:t xml:space="preserve"> </w:t>
      </w:r>
      <w:r>
        <w:rPr>
          <w:rFonts w:ascii="Times New Roman" w:eastAsia="HelveticaNeueLTStd-Bd" w:hAnsi="Times New Roman" w:cs="Times New Roman"/>
          <w:b/>
          <w:bCs/>
          <w:color w:val="231F20"/>
          <w:kern w:val="0"/>
          <w:sz w:val="32"/>
          <w:szCs w:val="32"/>
          <w:lang w:bidi="ar"/>
        </w:rPr>
        <w:t>MATERIAL</w:t>
      </w:r>
    </w:p>
    <w:p w14:paraId="35403E31" w14:textId="77777777" w:rsidR="007E4DFD" w:rsidRDefault="007E4DFD">
      <w:pPr>
        <w:rPr>
          <w:color w:val="000000" w:themeColor="text1"/>
        </w:rPr>
      </w:pPr>
    </w:p>
    <w:tbl>
      <w:tblPr>
        <w:tblW w:w="7655" w:type="dxa"/>
        <w:tblInd w:w="108" w:type="dxa"/>
        <w:tblLook w:val="04A0" w:firstRow="1" w:lastRow="0" w:firstColumn="1" w:lastColumn="0" w:noHBand="0" w:noVBand="1"/>
      </w:tblPr>
      <w:tblGrid>
        <w:gridCol w:w="1377"/>
        <w:gridCol w:w="1033"/>
        <w:gridCol w:w="1719"/>
        <w:gridCol w:w="1414"/>
        <w:gridCol w:w="2112"/>
      </w:tblGrid>
      <w:tr w:rsidR="007E4DFD" w14:paraId="7DFA8FA8" w14:textId="77777777">
        <w:trPr>
          <w:trHeight w:val="280"/>
        </w:trPr>
        <w:tc>
          <w:tcPr>
            <w:tcW w:w="765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EAD72" w14:textId="77777777" w:rsidR="007E4DFD" w:rsidRDefault="00CD4E9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Pan-Cancer Analysis of FOXQ1 as a Potential Prognostic and Immunological Biomarker</w:t>
            </w:r>
          </w:p>
          <w:p w14:paraId="6E70F1D6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>T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ABLE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S1 The sample size of prognosis analysis in pan-cancer.</w:t>
            </w:r>
          </w:p>
        </w:tc>
      </w:tr>
      <w:tr w:rsidR="007E4DFD" w14:paraId="40A928A5" w14:textId="77777777">
        <w:trPr>
          <w:trHeight w:val="280"/>
        </w:trPr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66160C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>CancerType</w:t>
            </w:r>
            <w:proofErr w:type="spellEnd"/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688122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>OS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2EC6B9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DSS 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8A8B17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>DFS</w:t>
            </w: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06A9B3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>PFS</w:t>
            </w:r>
          </w:p>
        </w:tc>
      </w:tr>
      <w:tr w:rsidR="007E4DFD" w14:paraId="78F25290" w14:textId="77777777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92778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CC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C0528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92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E8BDA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90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7E623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53 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4B28B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92 </w:t>
            </w:r>
          </w:p>
        </w:tc>
      </w:tr>
      <w:tr w:rsidR="007E4DFD" w14:paraId="5154941E" w14:textId="77777777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656E0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BLC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F8CE5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436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CE589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418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EA964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195 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51507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436 </w:t>
            </w:r>
          </w:p>
        </w:tc>
      </w:tr>
      <w:tr w:rsidR="007E4DFD" w14:paraId="3D2BBDFB" w14:textId="77777777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3365D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BRC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9641A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1236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21CE0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1206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A98A3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1055 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E8832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1236 </w:t>
            </w:r>
          </w:p>
        </w:tc>
      </w:tr>
      <w:tr w:rsidR="007E4DFD" w14:paraId="426E542C" w14:textId="77777777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41B87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ESC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0DF9C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312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F4E26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308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5BF8E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178 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26375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312 </w:t>
            </w:r>
          </w:p>
        </w:tc>
      </w:tr>
      <w:tr w:rsidR="007E4DFD" w14:paraId="2F51772F" w14:textId="77777777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FFF91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HOL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C2084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45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81C54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43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39B16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32 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142ED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45 </w:t>
            </w:r>
          </w:p>
        </w:tc>
      </w:tr>
      <w:tr w:rsidR="007E4DFD" w14:paraId="3CFB08FC" w14:textId="77777777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60DEE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OA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144B7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545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617D7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529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D7A95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221 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47A0D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545 </w:t>
            </w:r>
          </w:p>
        </w:tc>
      </w:tr>
      <w:tr w:rsidR="007E4DFD" w14:paraId="52A8B7B2" w14:textId="77777777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4713C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DLBC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8BB6D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48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B1A03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48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1E7FE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28 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DBB57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48 </w:t>
            </w:r>
          </w:p>
        </w:tc>
      </w:tr>
      <w:tr w:rsidR="007E4DFD" w14:paraId="72963E3D" w14:textId="77777777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BFF42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ESC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C476A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204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C8F71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200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7A50A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99 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332F1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204 </w:t>
            </w:r>
          </w:p>
        </w:tc>
      </w:tr>
      <w:tr w:rsidR="007E4DFD" w14:paraId="5AAA717E" w14:textId="77777777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E9037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GB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F50BD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602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95CCB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561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9B46F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3 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BD440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602 </w:t>
            </w:r>
          </w:p>
        </w:tc>
      </w:tr>
      <w:tr w:rsidR="007E4DFD" w14:paraId="1CB5488B" w14:textId="77777777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0CB3C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HNSC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19C2F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604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17351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574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1C5C4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143 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CC16D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604 </w:t>
            </w:r>
          </w:p>
        </w:tc>
      </w:tr>
      <w:tr w:rsidR="007E4DFD" w14:paraId="40E7C76E" w14:textId="77777777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CBD15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KICH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EBE80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91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EEF52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91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FE6D1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42 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6CB73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91 </w:t>
            </w:r>
          </w:p>
        </w:tc>
      </w:tr>
      <w:tr w:rsidR="007E4DFD" w14:paraId="1F09107E" w14:textId="77777777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A99D6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KIRC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C562C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944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2AF00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923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064C0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165 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5D3BF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944 </w:t>
            </w:r>
          </w:p>
        </w:tc>
      </w:tr>
      <w:tr w:rsidR="007E4DFD" w14:paraId="1D02AD7A" w14:textId="77777777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A7DE7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KIRP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CCF60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325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C6227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348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E488F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197 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2805A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352 </w:t>
            </w:r>
          </w:p>
        </w:tc>
      </w:tr>
      <w:tr w:rsidR="007E4DFD" w14:paraId="782AF6FB" w14:textId="77777777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5DE51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AML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E775B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200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5C529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67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98D56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 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FF51B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 </w:t>
            </w:r>
          </w:p>
        </w:tc>
      </w:tr>
      <w:tr w:rsidR="007E4DFD" w14:paraId="7E5B2A66" w14:textId="77777777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1E3DC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GG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F3F53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529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D02CE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521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186C1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137 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B85DC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529 </w:t>
            </w:r>
          </w:p>
        </w:tc>
      </w:tr>
      <w:tr w:rsidR="007E4DFD" w14:paraId="0FFDE558" w14:textId="77777777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69753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IHC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7FFD5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438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E3618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425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DF48A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372 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B16FE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438 </w:t>
            </w:r>
          </w:p>
        </w:tc>
      </w:tr>
      <w:tr w:rsidR="007E4DFD" w14:paraId="71477D5C" w14:textId="77777777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416FF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UA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2E6B1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641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8D4AA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601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358B9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384 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F7850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641 </w:t>
            </w:r>
          </w:p>
        </w:tc>
      </w:tr>
      <w:tr w:rsidR="007E4DFD" w14:paraId="493141FC" w14:textId="77777777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12CA1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USC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A0037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623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7351F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549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D9265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365 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60601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623 </w:t>
            </w:r>
          </w:p>
        </w:tc>
      </w:tr>
      <w:tr w:rsidR="007E4DFD" w14:paraId="6405F088" w14:textId="77777777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D306D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ES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76AD6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87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A7827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66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02392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15 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162BF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87 </w:t>
            </w:r>
          </w:p>
        </w:tc>
      </w:tr>
      <w:tr w:rsidR="007E4DFD" w14:paraId="7AA48165" w14:textId="77777777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9859F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OV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7F409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602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9DDDB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564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0D335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299 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35805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604 </w:t>
            </w:r>
          </w:p>
        </w:tc>
      </w:tr>
      <w:tr w:rsidR="007E4DFD" w14:paraId="1A929760" w14:textId="77777777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4E7C5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AA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C2F95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196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A37C0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188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9ABAD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71 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BC71F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196 </w:t>
            </w:r>
          </w:p>
        </w:tc>
      </w:tr>
      <w:tr w:rsidR="007E4DFD" w14:paraId="41FFBC38" w14:textId="77777777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610AD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CPG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A654F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187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D64D6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187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2371E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164 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9376A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187 </w:t>
            </w:r>
          </w:p>
        </w:tc>
      </w:tr>
      <w:tr w:rsidR="007E4DFD" w14:paraId="3E8C73DF" w14:textId="77777777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47A9A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RA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019A5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566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4B586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564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47C6C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396 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5EB30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396 </w:t>
            </w:r>
          </w:p>
        </w:tc>
      </w:tr>
      <w:tr w:rsidR="007E4DFD" w14:paraId="740ED31D" w14:textId="77777777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5FDEA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EA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AD3EB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183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0DD61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177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98139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51 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F16E9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183 </w:t>
            </w:r>
          </w:p>
        </w:tc>
      </w:tr>
      <w:tr w:rsidR="007E4DFD" w14:paraId="1C723126" w14:textId="77777777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60401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SKC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49FF7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472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9751D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466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E9DB9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 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597EE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472 </w:t>
            </w:r>
          </w:p>
        </w:tc>
      </w:tr>
      <w:tr w:rsidR="007E4DFD" w14:paraId="1582677E" w14:textId="77777777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42E4F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SARC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16CAE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271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34332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265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5DC43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160 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FBCFF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271 </w:t>
            </w:r>
          </w:p>
        </w:tc>
      </w:tr>
      <w:tr w:rsidR="007E4DFD" w14:paraId="2103469C" w14:textId="77777777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912FB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STA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A0898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511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867C9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470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28F8B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285 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99558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511 </w:t>
            </w:r>
          </w:p>
        </w:tc>
      </w:tr>
      <w:tr w:rsidR="007E4DFD" w14:paraId="0887DFC5" w14:textId="77777777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888E5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GCT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871D6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139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404DF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139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BA898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110 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F90EE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139 </w:t>
            </w:r>
          </w:p>
        </w:tc>
      </w:tr>
      <w:tr w:rsidR="007E4DFD" w14:paraId="14FD2B66" w14:textId="77777777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02BDB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HC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F5F9B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580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37821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574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45405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408 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808FA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580 </w:t>
            </w:r>
          </w:p>
        </w:tc>
      </w:tr>
      <w:tr w:rsidR="007E4DFD" w14:paraId="7910C526" w14:textId="77777777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6B3F5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HY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297EC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126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AEB02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126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6A75C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 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F432D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126 </w:t>
            </w:r>
          </w:p>
        </w:tc>
      </w:tr>
      <w:tr w:rsidR="007E4DFD" w14:paraId="12E924A8" w14:textId="77777777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83EAA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UCEC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8BCFA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583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685A9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581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258C5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452 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45621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583 </w:t>
            </w:r>
          </w:p>
        </w:tc>
      </w:tr>
      <w:tr w:rsidR="007E4DFD" w14:paraId="4F203826" w14:textId="77777777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FED77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UC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5BD0E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57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29F38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55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31F15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27 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C2625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57 </w:t>
            </w:r>
          </w:p>
        </w:tc>
      </w:tr>
      <w:tr w:rsidR="007E4DFD" w14:paraId="544F5451" w14:textId="77777777">
        <w:trPr>
          <w:trHeight w:val="28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16FA6D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UVM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91DB4C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80 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96D931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80 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16D377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 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BB4B94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80 </w:t>
            </w:r>
          </w:p>
        </w:tc>
      </w:tr>
    </w:tbl>
    <w:p w14:paraId="02628251" w14:textId="77777777" w:rsidR="007E4DFD" w:rsidRDefault="00CD4E93">
      <w:pPr>
        <w:rPr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szCs w:val="21"/>
        </w:rPr>
        <w:t xml:space="preserve">OS, </w:t>
      </w:r>
      <w:r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>Overall Survival; DSS, Disease-Specific Survival; DFS, Disease-Free Survival; PFS, Progression-Free Survival.</w:t>
      </w:r>
    </w:p>
    <w:tbl>
      <w:tblPr>
        <w:tblW w:w="7674" w:type="dxa"/>
        <w:tblInd w:w="108" w:type="dxa"/>
        <w:tblLook w:val="04A0" w:firstRow="1" w:lastRow="0" w:firstColumn="1" w:lastColumn="0" w:noHBand="0" w:noVBand="1"/>
      </w:tblPr>
      <w:tblGrid>
        <w:gridCol w:w="4395"/>
        <w:gridCol w:w="1616"/>
        <w:gridCol w:w="1663"/>
      </w:tblGrid>
      <w:tr w:rsidR="007E4DFD" w14:paraId="3C3109BD" w14:textId="77777777">
        <w:trPr>
          <w:trHeight w:val="280"/>
        </w:trPr>
        <w:tc>
          <w:tcPr>
            <w:tcW w:w="76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2E1D91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lastRenderedPageBreak/>
              <w:t>T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ABLE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S2. Basic information of 33 type of cancers from TCGA</w:t>
            </w:r>
          </w:p>
        </w:tc>
      </w:tr>
      <w:tr w:rsidR="007E4DFD" w14:paraId="7873984B" w14:textId="77777777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4F5BC5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>Cancer Type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8072AD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>Cancer Cases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BC3615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>Normal Cases</w:t>
            </w:r>
          </w:p>
        </w:tc>
      </w:tr>
      <w:tr w:rsidR="007E4DFD" w14:paraId="4AFF8319" w14:textId="77777777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67F31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Kidney renal clear cell carcinom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A3DB6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3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E50D4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72</w:t>
            </w:r>
          </w:p>
        </w:tc>
      </w:tr>
      <w:tr w:rsidR="007E4DFD" w14:paraId="6C60DCFF" w14:textId="77777777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524C2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Kidney renal papillary cell carcinom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FF5AD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8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0C776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2</w:t>
            </w:r>
          </w:p>
        </w:tc>
      </w:tr>
      <w:tr w:rsidR="007E4DFD" w14:paraId="6C241E00" w14:textId="77777777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B0863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Kidney Chromophob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DB194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6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25F05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4</w:t>
            </w:r>
          </w:p>
        </w:tc>
      </w:tr>
      <w:tr w:rsidR="007E4DFD" w14:paraId="11A67080" w14:textId="77777777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FE860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olon adenocarcinom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286D0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7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AAE88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1</w:t>
            </w:r>
          </w:p>
        </w:tc>
      </w:tr>
      <w:tr w:rsidR="007E4DFD" w14:paraId="6DDEB297" w14:textId="77777777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690DA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ung squamous cell carcinom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FD76E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0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887CD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9</w:t>
            </w:r>
          </w:p>
        </w:tc>
      </w:tr>
      <w:tr w:rsidR="007E4DFD" w14:paraId="6D59AD95" w14:textId="77777777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63302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ung adenocarcinom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F99C9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2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B877D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</w:tc>
      </w:tr>
      <w:tr w:rsidR="007E4DFD" w14:paraId="2B625CB9" w14:textId="77777777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531FB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Uterine Corpus Endometrial Carcinom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B1F9B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4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86AB4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5</w:t>
            </w:r>
          </w:p>
        </w:tc>
      </w:tr>
      <w:tr w:rsidR="007E4DFD" w14:paraId="7F9DA1A2" w14:textId="77777777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BFD2B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Stomach adenocarcinom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C6444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7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F521A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2</w:t>
            </w:r>
          </w:p>
        </w:tc>
      </w:tr>
      <w:tr w:rsidR="007E4DFD" w14:paraId="3045971C" w14:textId="77777777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EBD29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rostate adenocarcinom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BAABB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9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1A3CC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2</w:t>
            </w:r>
          </w:p>
        </w:tc>
      </w:tr>
      <w:tr w:rsidR="007E4DFD" w14:paraId="165C0FA8" w14:textId="77777777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2EA61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Bladder Urothelial Carcinom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689F1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1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6C262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9</w:t>
            </w:r>
          </w:p>
        </w:tc>
      </w:tr>
      <w:tr w:rsidR="007E4DFD" w14:paraId="5DDEB619" w14:textId="77777777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162A4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Breast invasive carcinom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219C6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10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3A5DB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13</w:t>
            </w:r>
          </w:p>
        </w:tc>
      </w:tr>
      <w:tr w:rsidR="007E4DFD" w14:paraId="053F978A" w14:textId="77777777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CBA5E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ervical squamous cell carcinoma and endocervical adenocarcinom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68775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0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76F24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</w:tr>
      <w:tr w:rsidR="007E4DFD" w14:paraId="28EF153B" w14:textId="77777777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54C57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holangiocarcinom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EA330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72C65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</w:tr>
      <w:tr w:rsidR="007E4DFD" w14:paraId="310E2421" w14:textId="77777777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E398B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Esophageal carcinom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283C7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6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653EA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</w:tr>
      <w:tr w:rsidR="007E4DFD" w14:paraId="2A38C619" w14:textId="77777777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CE407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Glioblastoma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ultiform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49271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6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2F834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7E4DFD" w14:paraId="25FEC97E" w14:textId="77777777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47370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Head and Neck squamous cell carcinom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D7F08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0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F2C99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4</w:t>
            </w:r>
          </w:p>
        </w:tc>
      </w:tr>
      <w:tr w:rsidR="007E4DFD" w14:paraId="025672C3" w14:textId="77777777">
        <w:trPr>
          <w:trHeight w:val="3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4AD6E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Liver hepatocellular carcinom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E39D1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7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CCD22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0</w:t>
            </w:r>
          </w:p>
        </w:tc>
      </w:tr>
      <w:tr w:rsidR="007E4DFD" w14:paraId="0589F945" w14:textId="77777777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D5B69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ancreatic adenocarcinom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8AA4E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7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A570A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</w:tr>
      <w:tr w:rsidR="007E4DFD" w14:paraId="73276C19" w14:textId="77777777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C8F5B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heochromocytoma, and Paragangliom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44DE1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8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C96F1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</w:tr>
      <w:tr w:rsidR="007E4DFD" w14:paraId="68EAE35D" w14:textId="77777777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ADF09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ectum adenocarcinom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B421A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6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38D27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</w:tr>
      <w:tr w:rsidR="007E4DFD" w14:paraId="327218B8" w14:textId="77777777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1560E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Sarcom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F26D0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6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0B73A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</w:tr>
      <w:tr w:rsidR="007E4DFD" w14:paraId="391F0A8A" w14:textId="77777777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B0CDB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Skin Cutaneous Melanom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9085F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7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3040B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</w:tr>
      <w:tr w:rsidR="007E4DFD" w14:paraId="0B71C35D" w14:textId="77777777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42360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hyroid carcinom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E1283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1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8F026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</w:tr>
      <w:tr w:rsidR="007E4DFD" w14:paraId="24848A6A" w14:textId="77777777">
        <w:trPr>
          <w:trHeight w:val="3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08D4B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hymom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94D29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1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212B6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</w:tr>
      <w:tr w:rsidR="007E4DFD" w14:paraId="1BA2745F" w14:textId="77777777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EC420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Uterine Carcinosarcom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6BB45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B1005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7E4DFD" w14:paraId="054776A0" w14:textId="77777777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73136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Uveal Melanom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7B026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8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D58E1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7E4DFD" w14:paraId="07A1542C" w14:textId="77777777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E8529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drenocortical carcinom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72FBD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7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F4830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7E4DFD" w14:paraId="48C20FA7" w14:textId="77777777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6E3B1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ymphoid Neoplasm Diffuse Large B-cell Lymphom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9D0A0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53D01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7E4DFD" w14:paraId="71ACFD52" w14:textId="77777777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F4DA9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esticular Germ Cell Tumor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33DFD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5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DD478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7E4DFD" w14:paraId="231F7F84" w14:textId="77777777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F2B34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Ovarian serous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ystadenocarcinom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91978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7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2F78C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7E4DFD" w14:paraId="0013ED23" w14:textId="77777777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BB3A3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cute Myeloid Leukemi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72F08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5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4364D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7E4DFD" w14:paraId="3C082814" w14:textId="77777777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CFDEE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Brain Lower Grade Gliom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65F5E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2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55A5B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7E4DFD" w14:paraId="727493E4" w14:textId="77777777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F66AFF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esothelioma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738969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86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6B53A4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7E4DFD" w14:paraId="13D82EBB" w14:textId="77777777">
        <w:trPr>
          <w:trHeight w:val="280"/>
        </w:trPr>
        <w:tc>
          <w:tcPr>
            <w:tcW w:w="76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A7F72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CGA, The Cancer Genome Atlas</w:t>
            </w:r>
          </w:p>
        </w:tc>
      </w:tr>
    </w:tbl>
    <w:p w14:paraId="67856837" w14:textId="77777777" w:rsidR="007E4DFD" w:rsidRDefault="007E4DFD">
      <w:pPr>
        <w:rPr>
          <w:color w:val="000000" w:themeColor="text1"/>
        </w:rPr>
      </w:pPr>
    </w:p>
    <w:p w14:paraId="03FBED3C" w14:textId="77777777" w:rsidR="007E4DFD" w:rsidRDefault="007E4DFD">
      <w:pPr>
        <w:rPr>
          <w:color w:val="000000" w:themeColor="text1"/>
        </w:rPr>
      </w:pPr>
    </w:p>
    <w:p w14:paraId="72C8D5CF" w14:textId="77777777" w:rsidR="007E4DFD" w:rsidRDefault="007E4DFD">
      <w:pPr>
        <w:rPr>
          <w:color w:val="000000" w:themeColor="text1"/>
        </w:rPr>
      </w:pPr>
    </w:p>
    <w:p w14:paraId="1DBF5D30" w14:textId="77777777" w:rsidR="007E4DFD" w:rsidRDefault="007E4DFD">
      <w:pPr>
        <w:rPr>
          <w:color w:val="000000" w:themeColor="text1"/>
        </w:rPr>
      </w:pPr>
    </w:p>
    <w:p w14:paraId="5166BEFF" w14:textId="77777777" w:rsidR="007E4DFD" w:rsidRDefault="007E4DFD">
      <w:pPr>
        <w:rPr>
          <w:color w:val="000000" w:themeColor="text1"/>
        </w:rPr>
      </w:pPr>
    </w:p>
    <w:p w14:paraId="6DBA1E31" w14:textId="77777777" w:rsidR="007E4DFD" w:rsidRDefault="007E4DFD">
      <w:pPr>
        <w:rPr>
          <w:color w:val="000000" w:themeColor="text1"/>
        </w:rPr>
      </w:pPr>
    </w:p>
    <w:tbl>
      <w:tblPr>
        <w:tblW w:w="9639" w:type="dxa"/>
        <w:tblInd w:w="108" w:type="dxa"/>
        <w:tblLook w:val="04A0" w:firstRow="1" w:lastRow="0" w:firstColumn="1" w:lastColumn="0" w:noHBand="0" w:noVBand="1"/>
      </w:tblPr>
      <w:tblGrid>
        <w:gridCol w:w="1657"/>
        <w:gridCol w:w="4049"/>
        <w:gridCol w:w="725"/>
        <w:gridCol w:w="3208"/>
      </w:tblGrid>
      <w:tr w:rsidR="007E4DFD" w14:paraId="64E2DF79" w14:textId="77777777">
        <w:trPr>
          <w:trHeight w:val="300"/>
        </w:trPr>
        <w:tc>
          <w:tcPr>
            <w:tcW w:w="963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252AAD" w14:textId="77777777" w:rsidR="007E4DFD" w:rsidRDefault="00CD4E93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>T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ABLE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S3 Association of FOXQ1 expression with immune cell infiltration.</w:t>
            </w:r>
          </w:p>
        </w:tc>
      </w:tr>
      <w:tr w:rsidR="007E4DFD" w14:paraId="781EEB4A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A420BC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>Cancertype</w:t>
            </w:r>
            <w:proofErr w:type="spellEnd"/>
          </w:p>
        </w:tc>
        <w:tc>
          <w:tcPr>
            <w:tcW w:w="4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88CF33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>immune cell types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819798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>Cor</w:t>
            </w:r>
          </w:p>
        </w:tc>
        <w:tc>
          <w:tcPr>
            <w:tcW w:w="3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A16150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value</w:t>
            </w:r>
          </w:p>
        </w:tc>
      </w:tr>
      <w:tr w:rsidR="007E4DFD" w14:paraId="1C4E4D51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5682E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CC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A95AF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 cells follicular helpe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D46C5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36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0D87F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</w:tr>
      <w:tr w:rsidR="007E4DFD" w14:paraId="75D5268E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8D35A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CC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0DCA5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 cells CD4 memory resting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D5B38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39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14372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</w:tr>
      <w:tr w:rsidR="007E4DFD" w14:paraId="36E77DF6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513FE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CC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CBB3C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ast cells resting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7BCF8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40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95D92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</w:tr>
      <w:tr w:rsidR="007E4DFD" w14:paraId="22E9A2B3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80AA0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ESC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C882D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acrophages M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0D6FB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21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40A3E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7E4DFD" w14:paraId="4E613FC3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37884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ESC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34D17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acrophages M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1213A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22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49EE9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7E4DFD" w14:paraId="763D933A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803FF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HOL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DED2F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lasma cell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0E99C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44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ECEBA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</w:tr>
      <w:tr w:rsidR="007E4DFD" w14:paraId="1BB479A5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1A39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HOL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8C3D1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NK cells activate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CEADE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42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AF422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</w:tr>
      <w:tr w:rsidR="007E4DFD" w14:paraId="67F36903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B78BE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HOL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40E01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B cells memor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A154E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50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01C1E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7E4DFD" w14:paraId="7B99C007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08830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OAD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54E31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acrophages M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55C7C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17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9C865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7E4DFD" w14:paraId="57051084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8B7C4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DLBC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EB158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acrophages M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66053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33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A2472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</w:tr>
      <w:tr w:rsidR="007E4DFD" w14:paraId="3DD2CA8D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76F64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DLBC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94E8E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B cells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naiv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787E8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31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5C5D1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</w:tr>
      <w:tr w:rsidR="007E4DFD" w14:paraId="76CCBD3D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16514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ESCA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F92A5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 cells regulatory (T regs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9B0BD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32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E129D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7E4DFD" w14:paraId="1DBD4BDD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4D3CF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ESCA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E7AF3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B cells naiv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F9271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28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1F4E8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7E4DFD" w14:paraId="799361D6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42020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ESCA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12000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 cells CD4 memory resting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57891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16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F37FB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</w:tr>
      <w:tr w:rsidR="007E4DFD" w14:paraId="28FD192D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D3DCA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ESCA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8295A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acrophages M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739A9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18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BEBAD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</w:tr>
      <w:tr w:rsidR="007E4DFD" w14:paraId="4A4F7391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B9836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ESCA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B0053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acrophages M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8262E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18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D64C4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</w:tr>
      <w:tr w:rsidR="007E4DFD" w14:paraId="153EC000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15CA3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ESCA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BC6AF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acrophages M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20FE0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22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7D839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</w:tr>
      <w:tr w:rsidR="007E4DFD" w14:paraId="657B5F42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889CE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ESCA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B7A75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Dendritic cells resting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58D15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25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22968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7E4DFD" w14:paraId="6E7EECA8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25712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GBM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31D2F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acrophages M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39780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22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7D40F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7E4DFD" w14:paraId="2CE51C70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9E57D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GBM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5BB03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B cells memor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42A53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16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86986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</w:tr>
      <w:tr w:rsidR="007E4DFD" w14:paraId="58B3CD00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0B799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GBM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04A4A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lasma cell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ECD55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19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7DE31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</w:tr>
      <w:tr w:rsidR="007E4DFD" w14:paraId="1AF5EB1F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C529E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GBM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A342B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 cells gamma delt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01503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20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2E130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</w:tr>
      <w:tr w:rsidR="007E4DFD" w14:paraId="7AFC0A3A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9C154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HNSC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A8EC8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B cells naiv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44B46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15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8943E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7E4DFD" w14:paraId="1E932139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14F01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HNSC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09DA0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lasma cell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BC8CF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12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38430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</w:tr>
      <w:tr w:rsidR="007E4DFD" w14:paraId="4520D25A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E3DE2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HNSC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8C717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Mast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ells resting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A9BD7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11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962D2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</w:tr>
      <w:tr w:rsidR="007E4DFD" w14:paraId="2042E3BE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2AC27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HNSC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30566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 cells CD4 memory resting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2DA7F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10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4F5B5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</w:tr>
      <w:tr w:rsidR="007E4DFD" w14:paraId="14DFDD43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7B256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HNSC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15D91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acrophages M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F52BB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10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5753F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</w:tr>
      <w:tr w:rsidR="007E4DFD" w14:paraId="5853BA32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811FA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HNSC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69E54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acrophages M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4D5C1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16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933C5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7E4DFD" w14:paraId="673E707C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B01C2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HNSC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F3109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ast cells activate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92400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17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6E5E5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7E4DFD" w14:paraId="082A61DF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E2D45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HNSC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BA34E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Neutrophil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4CF1C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17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A54F7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7E4DFD" w14:paraId="11148CDF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96F31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KICH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B9A11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acrophages M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27443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35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3125F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</w:tr>
      <w:tr w:rsidR="007E4DFD" w14:paraId="22868CA7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D0FFE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KIRC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B59F7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T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ells follicular helpe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738A3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14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4B23C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7E4DFD" w14:paraId="2D9AF81A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EA8E1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KIRC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17AC7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 cells CD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02996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11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86518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</w:tr>
      <w:tr w:rsidR="007E4DFD" w14:paraId="769B4EBA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CC1A2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KIRC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D2291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onocyte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3EFC9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9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2ED6D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</w:tr>
      <w:tr w:rsidR="007E4DFD" w14:paraId="2896D93E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8377F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KIRC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5DBC8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NK cells activate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D3691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9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300EA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</w:tr>
      <w:tr w:rsidR="007E4DFD" w14:paraId="7E4A0857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8E25C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KIRC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0BE29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Dendritic cells resting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C0376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9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D942A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</w:tr>
      <w:tr w:rsidR="007E4DFD" w14:paraId="371AD33B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EDFD2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KIRC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D82FD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acrophages M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6D597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16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CC5BE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7E4DFD" w14:paraId="551F2F5F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643AB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KIRP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ECAAB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acrophages M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1C9E7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17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B7D35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</w:tr>
      <w:tr w:rsidR="007E4DFD" w14:paraId="44A6581E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9368A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KIRP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E1C9B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acrophages M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C434C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13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E7E0B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</w:tr>
      <w:tr w:rsidR="007E4DFD" w14:paraId="557F894B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F54DC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KIRP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74D38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lasma cell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A3A41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16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9B272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</w:tr>
      <w:tr w:rsidR="007E4DFD" w14:paraId="2720E71C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2DFD6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KIRP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1C334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 cells CD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A46AE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16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6622C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</w:tr>
      <w:tr w:rsidR="007E4DFD" w14:paraId="6450CB30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EEEB2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KIRP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7EE1E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 cells CD4 memory activate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6CB5E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23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4A027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7E4DFD" w14:paraId="196A105F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FD42C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lastRenderedPageBreak/>
              <w:t>LAML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B4665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 cells CD4 memory activate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8632F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20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201C1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</w:tr>
      <w:tr w:rsidR="007E4DFD" w14:paraId="6910B019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2DC63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GG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D8D92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acrophages M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CD814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27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A6063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7E4DFD" w14:paraId="3B7B0364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08BC5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GG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ED27F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B cells naiv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E0205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14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02FEA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</w:tr>
      <w:tr w:rsidR="007E4DFD" w14:paraId="3EF81404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DF5EE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GG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0AD29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 cells follicular helpe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FE7EA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13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0FD0A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</w:tr>
      <w:tr w:rsidR="007E4DFD" w14:paraId="0996511C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4BDCF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GG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29EAA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acrophages M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DD23F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12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7A9B5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</w:tr>
      <w:tr w:rsidR="007E4DFD" w14:paraId="26721C91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2562B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GG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095E5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onocyte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37012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21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F4260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7E4DFD" w14:paraId="4CB24272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EA94B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IHC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141B7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acrophages M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2EE68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15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11653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</w:tr>
      <w:tr w:rsidR="007E4DFD" w14:paraId="38A515D7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BF683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IHC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CFD64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 cells follicular helpe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1E4A1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14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CE5B4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</w:tr>
      <w:tr w:rsidR="007E4DFD" w14:paraId="4E359EA4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39EB7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IHC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CA281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 cells regulatory (T regs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30868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14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63395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</w:tr>
      <w:tr w:rsidR="007E4DFD" w14:paraId="55C7265E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3C64D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IHC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B782C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onocyte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E2818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11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50114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</w:tr>
      <w:tr w:rsidR="007E4DFD" w14:paraId="4FFBFDA6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7D6A3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IHC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21A09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NK cells activate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D978C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12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BAC41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</w:tr>
      <w:tr w:rsidR="007E4DFD" w14:paraId="689D199E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EA073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IHC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E18C5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 cells CD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911DD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14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F0C06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</w:tr>
      <w:tr w:rsidR="007E4DFD" w14:paraId="49469E85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CC1A0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IHC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D014D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acrophages M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7A94A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14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625D7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</w:tr>
      <w:tr w:rsidR="007E4DFD" w14:paraId="0149149E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C1FFF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USC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43EA5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Dendritic cells activate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424F1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20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A2C0F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7E4DFD" w14:paraId="46B65B84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8AAB7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USC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A2CF6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Eosinophil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BAFC2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09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28FE1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</w:tr>
      <w:tr w:rsidR="007E4DFD" w14:paraId="1362295E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1BA4E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USC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53CFE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acrophages M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1C35F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10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11151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</w:tr>
      <w:tr w:rsidR="007E4DFD" w14:paraId="7FB3E314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9C5ED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USC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AF994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acrophages M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56C7F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18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013C8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7E4DFD" w14:paraId="6C8AFF98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B672F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ESO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245B9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onocyte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9A745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25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2CC78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</w:tr>
      <w:tr w:rsidR="007E4DFD" w14:paraId="2288B24A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C488E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OV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83D6F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onocyte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9C0F7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25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C7DF3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7E4DFD" w14:paraId="5D871E1A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C80A5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OV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029E2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 cells CD4 memory resting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3AB54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25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08265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7E4DFD" w14:paraId="25CC346B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ABB3E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OV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DED4E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ast cells activate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56A27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12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64970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</w:tr>
      <w:tr w:rsidR="007E4DFD" w14:paraId="11DAA4E5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3A179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OV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66610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 cells follicular helpe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65C1D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14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89861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</w:tr>
      <w:tr w:rsidR="007E4DFD" w14:paraId="03CE2202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4AF26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OV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002FF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 cells CD4 memory activate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FC156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17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8CBC5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7E4DFD" w14:paraId="675F06DE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B4740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AAD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90F48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acrophages M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C1D5C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28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F5B51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7E4DFD" w14:paraId="1AD16EC6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767B0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AAD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19A24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B cells memor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30A53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23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01BA5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7E4DFD" w14:paraId="04C6CFCF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34FB5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AAD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5D249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 cells CD4 memory resting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0F3FD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19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D16F6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</w:tr>
      <w:tr w:rsidR="007E4DFD" w14:paraId="3B3C4ABB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EF604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AAD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0CBAB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Dendritic cells activate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2659F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17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13A09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</w:tr>
      <w:tr w:rsidR="007E4DFD" w14:paraId="41E619E9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BAB26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AAD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181A8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B cells naiv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7F45B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17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6173A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</w:tr>
      <w:tr w:rsidR="007E4DFD" w14:paraId="6D412226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CD3A4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AAD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005CE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 cells CD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B97C4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24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9EB34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7E4DFD" w14:paraId="0FC84A7A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7FA2C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AAD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55940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T cells CD4 memory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ctivate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DE269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27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3C137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7E4DFD" w14:paraId="74AC9B61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DE897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AAD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09A29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onocyte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6DE4E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32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B0DC9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7E4DFD" w14:paraId="22246627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1BD65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CPG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B878F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acrophages M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C57D0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24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17864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</w:tr>
      <w:tr w:rsidR="007E4DFD" w14:paraId="437C6FB2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FA721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CPG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B8955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 cells regulatory (T regs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074BE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31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B8865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</w:tr>
      <w:tr w:rsidR="007E4DFD" w14:paraId="314DE383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5D3D0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RAD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B855E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Dendritic cells resting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82077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28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273B6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7E4DFD" w14:paraId="653CAC1F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DDCA1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RAD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5BD44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B cells memor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ABD0E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11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3BCBE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</w:tr>
      <w:tr w:rsidR="007E4DFD" w14:paraId="410F960B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41F11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RAD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8A80B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acrophages M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371CE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20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1D470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7E4DFD" w14:paraId="5604C491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BF72B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EAD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5F7ED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Neutrophil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507A2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18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27EBD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</w:tr>
      <w:tr w:rsidR="007E4DFD" w14:paraId="18283FDC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5D974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EAD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3E465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 cells CD4 memory resting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DEBCE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24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C1402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7E4DFD" w14:paraId="74EBE04F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69810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SKCM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4800A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Neutrophil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104DB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23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41DE7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7E4DFD" w14:paraId="40984652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93C26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SKCM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5449D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Dendritic cells activate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60777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13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91E32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</w:tr>
      <w:tr w:rsidR="007E4DFD" w14:paraId="4F1CC948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E8FD5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SKCM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0A244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ast cells resting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DD3E8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11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756E0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</w:tr>
      <w:tr w:rsidR="007E4DFD" w14:paraId="2C82DCE1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2BD4E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SKCM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50D43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Dendritic cells resting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A9875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10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7A788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</w:tr>
      <w:tr w:rsidR="007E4DFD" w14:paraId="5784B606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080BA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SKCM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72302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lasma cell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6C97D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10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C7802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</w:tr>
      <w:tr w:rsidR="007E4DFD" w14:paraId="793CD1A6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7E118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SKCM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3122F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onocyte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D8552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10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05229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</w:tr>
      <w:tr w:rsidR="007E4DFD" w14:paraId="14A94533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3B695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lastRenderedPageBreak/>
              <w:t>SKCM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02D8D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B cells naiv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02F45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10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25AFC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</w:tr>
      <w:tr w:rsidR="007E4DFD" w14:paraId="765D9C61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06C3A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SKCM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4B77A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 cells CD4 memory activate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F84F5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13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C8956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</w:tr>
      <w:tr w:rsidR="007E4DFD" w14:paraId="33A670B8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52410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STAD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51FCC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lasma cell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1D8D6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15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8580B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7E4DFD" w14:paraId="59FE19F4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F0AB4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STAD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A5648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NK cells activate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CFF84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14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3526E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</w:tr>
      <w:tr w:rsidR="007E4DFD" w14:paraId="68278F29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6973C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STAD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49A5C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acrophages M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292C9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10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62147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</w:tr>
      <w:tr w:rsidR="007E4DFD" w14:paraId="418CD116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C0716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STAD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8C61C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Neutrophil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50852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12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D1E35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</w:tr>
      <w:tr w:rsidR="007E4DFD" w14:paraId="24CCD003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E2051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STAD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AAFC6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acrophages M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60B6E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15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16642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7E4DFD" w14:paraId="440EC441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4DB5B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STAD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00ADA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Eosinophil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D0A0A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25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6E7FD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7E4DFD" w14:paraId="65AF6DA4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BC876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GCT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5F7FC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acrophages M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76353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59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A4CC1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7E4DFD" w14:paraId="72D1994C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E0B24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GCT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E2065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Dendritic cells activate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DA500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26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FB077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7E4DFD" w14:paraId="754A0AF7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2F12B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GCT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AE281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ast cells resting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02749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21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FECBE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</w:tr>
      <w:tr w:rsidR="007E4DFD" w14:paraId="5EDF0CF2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38CAF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GCT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8DF3B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B cells memor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8A31D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19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670B8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</w:tr>
      <w:tr w:rsidR="007E4DFD" w14:paraId="150924AB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09268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GCT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D683C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acrophages M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4B870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19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47715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</w:tr>
      <w:tr w:rsidR="007E4DFD" w14:paraId="07292854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064E7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GCT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BAEE9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lasma cell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1F4F1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32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E824A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7E4DFD" w14:paraId="2FCE0145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CD104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GCT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B70A1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 cells CD4 memory activate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C92BA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42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5B2ED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7E4DFD" w14:paraId="16804B86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37F5F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GCT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A280B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B cells naiv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F013D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50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F79CC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7E4DFD" w14:paraId="2F536ABB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E00F0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HYM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6C5F0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 cells gamma delt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45E5B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31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49E8E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7E4DFD" w14:paraId="6D3C47BF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243CD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HYM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FEE55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acrophages M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70B12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27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0835C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7E4DFD" w14:paraId="43F0C499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956BC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HYM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136F2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acrophages M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5DB27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24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51699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</w:tr>
      <w:tr w:rsidR="007E4DFD" w14:paraId="0961E17A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2FECC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HYM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58A17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Dendritic cells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ctivate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F4DC0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18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69DD6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</w:tr>
      <w:tr w:rsidR="007E4DFD" w14:paraId="711229CD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3CAC8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HYM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71CBF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Dendritic cells resting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686CE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23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E683F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</w:tr>
      <w:tr w:rsidR="007E4DFD" w14:paraId="6A3989F4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A937C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HYM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8D92F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NK cells resting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0B172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27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4464B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7E4DFD" w14:paraId="5F462F29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E4642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UCEC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A2C0A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B cells naiv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86235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10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C7EB7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</w:tr>
      <w:tr w:rsidR="007E4DFD" w14:paraId="35BFFC49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C1B54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UCEC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11A6A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B cells memor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F377C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10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08E4E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</w:tr>
      <w:tr w:rsidR="007E4DFD" w14:paraId="0C1C7A6E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E4DF8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UCEC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1E793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acrophages M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DF35A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11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DB4C3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</w:tr>
      <w:tr w:rsidR="007E4DFD" w14:paraId="771AAD7C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17C6B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UCEC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EE006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acrophages M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52722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-0.16 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B4534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7E4DFD" w14:paraId="22BA8729" w14:textId="77777777">
        <w:trPr>
          <w:trHeight w:val="280"/>
        </w:trPr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7E66D5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UCS</w:t>
            </w:r>
          </w:p>
        </w:tc>
        <w:tc>
          <w:tcPr>
            <w:tcW w:w="4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3BCBB9" w14:textId="77777777" w:rsidR="007E4DFD" w:rsidRDefault="00CD4E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Dendritic cells resting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0369F3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36 </w:t>
            </w:r>
          </w:p>
        </w:tc>
        <w:tc>
          <w:tcPr>
            <w:tcW w:w="3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045EED" w14:textId="77777777" w:rsidR="007E4DFD" w:rsidRDefault="00CD4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</w:tr>
    </w:tbl>
    <w:p w14:paraId="68DFFA4C" w14:textId="77777777" w:rsidR="007E4DFD" w:rsidRDefault="007E4DFD">
      <w:pPr>
        <w:rPr>
          <w:color w:val="000000" w:themeColor="text1"/>
        </w:rPr>
      </w:pPr>
    </w:p>
    <w:p w14:paraId="73921D9B" w14:textId="77777777" w:rsidR="007E4DFD" w:rsidRDefault="007E4DFD">
      <w:pPr>
        <w:rPr>
          <w:color w:val="000000" w:themeColor="text1"/>
        </w:rPr>
      </w:pPr>
    </w:p>
    <w:p w14:paraId="4786C802" w14:textId="77777777" w:rsidR="007E4DFD" w:rsidRDefault="007E4DFD">
      <w:pPr>
        <w:rPr>
          <w:color w:val="000000" w:themeColor="text1"/>
        </w:rPr>
      </w:pPr>
    </w:p>
    <w:p w14:paraId="18B3C294" w14:textId="77777777" w:rsidR="007E4DFD" w:rsidRDefault="007E4DFD">
      <w:pPr>
        <w:rPr>
          <w:color w:val="000000" w:themeColor="text1"/>
        </w:rPr>
      </w:pPr>
    </w:p>
    <w:p w14:paraId="433C770A" w14:textId="77777777" w:rsidR="007E4DFD" w:rsidRDefault="007E4DFD">
      <w:pPr>
        <w:rPr>
          <w:color w:val="000000" w:themeColor="text1"/>
        </w:rPr>
      </w:pPr>
    </w:p>
    <w:p w14:paraId="01AF9B38" w14:textId="77777777" w:rsidR="007E4DFD" w:rsidRDefault="007E4DFD">
      <w:pPr>
        <w:rPr>
          <w:color w:val="000000" w:themeColor="text1"/>
        </w:rPr>
      </w:pPr>
    </w:p>
    <w:p w14:paraId="48E26BFD" w14:textId="77777777" w:rsidR="007E4DFD" w:rsidRDefault="007E4DFD">
      <w:pPr>
        <w:rPr>
          <w:color w:val="000000" w:themeColor="text1"/>
        </w:rPr>
      </w:pPr>
    </w:p>
    <w:p w14:paraId="3155AF0A" w14:textId="77777777" w:rsidR="007E4DFD" w:rsidRDefault="007E4DFD">
      <w:pPr>
        <w:rPr>
          <w:color w:val="000000" w:themeColor="text1"/>
        </w:rPr>
      </w:pPr>
    </w:p>
    <w:p w14:paraId="3F28F337" w14:textId="77777777" w:rsidR="007E4DFD" w:rsidRDefault="007E4DFD">
      <w:pPr>
        <w:rPr>
          <w:color w:val="000000" w:themeColor="text1"/>
        </w:rPr>
      </w:pPr>
    </w:p>
    <w:p w14:paraId="210763FE" w14:textId="77777777" w:rsidR="007E4DFD" w:rsidRDefault="007E4DFD">
      <w:pPr>
        <w:rPr>
          <w:color w:val="000000" w:themeColor="text1"/>
        </w:rPr>
      </w:pPr>
    </w:p>
    <w:p w14:paraId="3393C70A" w14:textId="77777777" w:rsidR="007E4DFD" w:rsidRDefault="007E4DFD">
      <w:pPr>
        <w:rPr>
          <w:color w:val="000000" w:themeColor="text1"/>
        </w:rPr>
      </w:pPr>
    </w:p>
    <w:p w14:paraId="47479436" w14:textId="77777777" w:rsidR="007E4DFD" w:rsidRDefault="007E4DFD">
      <w:pPr>
        <w:rPr>
          <w:color w:val="000000" w:themeColor="text1"/>
        </w:rPr>
      </w:pPr>
    </w:p>
    <w:p w14:paraId="200DC3B2" w14:textId="77777777" w:rsidR="007E4DFD" w:rsidRDefault="007E4DFD">
      <w:pPr>
        <w:rPr>
          <w:color w:val="000000" w:themeColor="text1"/>
        </w:rPr>
      </w:pPr>
    </w:p>
    <w:p w14:paraId="4B19429A" w14:textId="77777777" w:rsidR="007E4DFD" w:rsidRDefault="007E4DFD">
      <w:pPr>
        <w:rPr>
          <w:color w:val="000000" w:themeColor="text1"/>
        </w:rPr>
      </w:pPr>
    </w:p>
    <w:p w14:paraId="231CFDF7" w14:textId="77777777" w:rsidR="007E4DFD" w:rsidRDefault="007E4DFD">
      <w:pPr>
        <w:rPr>
          <w:color w:val="000000" w:themeColor="text1"/>
        </w:rPr>
      </w:pPr>
    </w:p>
    <w:p w14:paraId="2A47B56A" w14:textId="77777777" w:rsidR="007E4DFD" w:rsidRDefault="007E4DFD">
      <w:pPr>
        <w:rPr>
          <w:color w:val="000000" w:themeColor="text1"/>
        </w:rPr>
      </w:pPr>
    </w:p>
    <w:p w14:paraId="1C075E54" w14:textId="77777777" w:rsidR="007E4DFD" w:rsidRDefault="007E4DFD">
      <w:pPr>
        <w:rPr>
          <w:color w:val="000000" w:themeColor="text1"/>
        </w:rPr>
      </w:pPr>
    </w:p>
    <w:p w14:paraId="61BA868B" w14:textId="77777777" w:rsidR="007E4DFD" w:rsidRDefault="00CD4E93">
      <w:pPr>
        <w:rPr>
          <w:color w:val="000000" w:themeColor="text1"/>
        </w:rPr>
      </w:pPr>
      <w:r>
        <w:rPr>
          <w:noProof/>
        </w:rPr>
        <w:lastRenderedPageBreak/>
        <w:drawing>
          <wp:inline distT="0" distB="0" distL="0" distR="0" wp14:anchorId="7E14D5FD" wp14:editId="0062468C">
            <wp:extent cx="5274310" cy="39560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C86E05" w14:textId="77777777" w:rsidR="007E4DFD" w:rsidRDefault="00CD4E9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GUR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1: The heatmap of FOXQ1 expression with T cell CD4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regs, B cell and mast cell in pan-cancer by TIMER. </w:t>
      </w:r>
    </w:p>
    <w:p w14:paraId="63318264" w14:textId="77777777" w:rsidR="007E4DFD" w:rsidRDefault="007E4DFD">
      <w:pPr>
        <w:rPr>
          <w:color w:val="000000" w:themeColor="text1"/>
        </w:rPr>
      </w:pPr>
    </w:p>
    <w:p w14:paraId="7D642897" w14:textId="77777777" w:rsidR="007E4DFD" w:rsidRDefault="00CD4E93">
      <w:r>
        <w:rPr>
          <w:noProof/>
        </w:rPr>
        <w:drawing>
          <wp:inline distT="0" distB="0" distL="0" distR="0" wp14:anchorId="5539113F" wp14:editId="0957740F">
            <wp:extent cx="5274310" cy="369189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1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762923" w14:textId="77777777" w:rsidR="007E4DFD" w:rsidRDefault="00CD4E9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IGURE</w:t>
      </w:r>
      <w:r>
        <w:rPr>
          <w:rFonts w:ascii="Times New Roman" w:hAnsi="Times New Roman" w:cs="Times New Roman"/>
          <w:sz w:val="24"/>
          <w:szCs w:val="24"/>
        </w:rPr>
        <w:t xml:space="preserve"> S2: The cluster analysis that co-expression of FOXQ1 with immune-related genes in pan-cancer. </w:t>
      </w:r>
    </w:p>
    <w:sectPr w:rsidR="007E4DFD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BD1CA1" w14:textId="77777777" w:rsidR="00000000" w:rsidRDefault="00CD4E93">
      <w:r>
        <w:separator/>
      </w:r>
    </w:p>
  </w:endnote>
  <w:endnote w:type="continuationSeparator" w:id="0">
    <w:p w14:paraId="349F6A17" w14:textId="77777777" w:rsidR="00000000" w:rsidRDefault="00CD4E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Bd">
    <w:altName w:val="Segoe Print"/>
    <w:charset w:val="00"/>
    <w:family w:val="auto"/>
    <w:pitch w:val="default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7965747"/>
      <w:docPartObj>
        <w:docPartGallery w:val="AutoText"/>
      </w:docPartObj>
    </w:sdtPr>
    <w:sdtEndPr/>
    <w:sdtContent>
      <w:p w14:paraId="70027062" w14:textId="77777777" w:rsidR="007E4DFD" w:rsidRDefault="00CD4E9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89E461B" w14:textId="77777777" w:rsidR="007E4DFD" w:rsidRDefault="007E4D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0C20F6" w14:textId="77777777" w:rsidR="00000000" w:rsidRDefault="00CD4E93">
      <w:r>
        <w:separator/>
      </w:r>
    </w:p>
  </w:footnote>
  <w:footnote w:type="continuationSeparator" w:id="0">
    <w:p w14:paraId="53EDF34E" w14:textId="77777777" w:rsidR="00000000" w:rsidRDefault="00CD4E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TQzNWQwOGJiOWNhOGJjMTA2NTUyODYxYTE5MjRkZTAifQ=="/>
  </w:docVars>
  <w:rsids>
    <w:rsidRoot w:val="009A4EB1"/>
    <w:rsid w:val="000405E2"/>
    <w:rsid w:val="000521B4"/>
    <w:rsid w:val="00073C56"/>
    <w:rsid w:val="00087931"/>
    <w:rsid w:val="00122328"/>
    <w:rsid w:val="00160258"/>
    <w:rsid w:val="00162685"/>
    <w:rsid w:val="00176163"/>
    <w:rsid w:val="001E655B"/>
    <w:rsid w:val="002B6522"/>
    <w:rsid w:val="00367B53"/>
    <w:rsid w:val="004D4078"/>
    <w:rsid w:val="004E0E26"/>
    <w:rsid w:val="004E782A"/>
    <w:rsid w:val="00565D9F"/>
    <w:rsid w:val="006D5EEF"/>
    <w:rsid w:val="006F3902"/>
    <w:rsid w:val="006F4B18"/>
    <w:rsid w:val="0071462E"/>
    <w:rsid w:val="00715381"/>
    <w:rsid w:val="007E4DFD"/>
    <w:rsid w:val="00817C24"/>
    <w:rsid w:val="008431B7"/>
    <w:rsid w:val="008809CD"/>
    <w:rsid w:val="00882646"/>
    <w:rsid w:val="008A7DCC"/>
    <w:rsid w:val="008E7FE3"/>
    <w:rsid w:val="008F106D"/>
    <w:rsid w:val="009225A1"/>
    <w:rsid w:val="00956BFD"/>
    <w:rsid w:val="009A4EB1"/>
    <w:rsid w:val="00A312C1"/>
    <w:rsid w:val="00A72894"/>
    <w:rsid w:val="00A74072"/>
    <w:rsid w:val="00A75F78"/>
    <w:rsid w:val="00B308B6"/>
    <w:rsid w:val="00B94370"/>
    <w:rsid w:val="00BC2A11"/>
    <w:rsid w:val="00CD4E93"/>
    <w:rsid w:val="00CE21A1"/>
    <w:rsid w:val="00DD3623"/>
    <w:rsid w:val="00E542E5"/>
    <w:rsid w:val="00EA4A40"/>
    <w:rsid w:val="00F03F23"/>
    <w:rsid w:val="00F10303"/>
    <w:rsid w:val="00F41BA0"/>
    <w:rsid w:val="00F4334C"/>
    <w:rsid w:val="00FC2136"/>
    <w:rsid w:val="0E9C4F74"/>
    <w:rsid w:val="2AEA6EB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BD850"/>
  <w15:docId w15:val="{71B9EEED-8B1D-4663-BDAE-CDE30A9E0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24</Words>
  <Characters>5842</Characters>
  <Application>Microsoft Office Word</Application>
  <DocSecurity>0</DocSecurity>
  <Lines>48</Lines>
  <Paragraphs>13</Paragraphs>
  <ScaleCrop>false</ScaleCrop>
  <Company/>
  <LinksUpToDate>false</LinksUpToDate>
  <CharactersWithSpaces>6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 lr</dc:creator>
  <cp:lastModifiedBy>Jophcy Kumar</cp:lastModifiedBy>
  <cp:revision>2</cp:revision>
  <dcterms:created xsi:type="dcterms:W3CDTF">2022-07-29T08:57:00Z</dcterms:created>
  <dcterms:modified xsi:type="dcterms:W3CDTF">2022-07-29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53</vt:lpwstr>
  </property>
  <property fmtid="{D5CDD505-2E9C-101B-9397-08002B2CF9AE}" pid="3" name="ICV">
    <vt:lpwstr>8F6703B9CC7544DE85784B019CEA9FE0</vt:lpwstr>
  </property>
</Properties>
</file>